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29348" w14:textId="3A5E9047" w:rsidR="00E74E63" w:rsidRPr="00E51E24" w:rsidRDefault="007E2E96" w:rsidP="008A1E8A">
      <w:pPr>
        <w:pBdr>
          <w:left w:val="none" w:sz="2" w:space="0" w:color="000000"/>
        </w:pBdr>
        <w:wordWrap/>
        <w:spacing w:after="0" w:line="480" w:lineRule="auto"/>
        <w:jc w:val="center"/>
        <w:rPr>
          <w:rFonts w:ascii="Times New Roman" w:hAnsi="Times New Roman" w:cs="Times New Roman"/>
        </w:rPr>
      </w:pPr>
      <w:r w:rsidRPr="007E2E96">
        <w:rPr>
          <w:rFonts w:ascii="Times New Roman" w:hAnsi="Times New Roman" w:cs="Times New Roman"/>
          <w:noProof/>
        </w:rPr>
        <w:drawing>
          <wp:inline distT="0" distB="0" distL="0" distR="0" wp14:anchorId="617471CA" wp14:editId="4B3E4FF6">
            <wp:extent cx="3646257" cy="2959100"/>
            <wp:effectExtent l="0" t="0" r="0" b="0"/>
            <wp:docPr id="3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3879" cy="296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1E2E" w14:textId="4EA4541F" w:rsidR="00706F2F" w:rsidRPr="00E51E24" w:rsidRDefault="00721E47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0D00CC">
        <w:rPr>
          <w:rFonts w:ascii="Times New Roman" w:hAnsi="Times New Roman" w:cs="Times New Roman" w:hint="eastAsia"/>
          <w:b/>
          <w:sz w:val="22"/>
        </w:rPr>
        <w:t>7</w:t>
      </w:r>
      <w:r w:rsidR="00505D3B">
        <w:rPr>
          <w:rFonts w:ascii="Times New Roman" w:hAnsi="Times New Roman" w:cs="Times New Roman" w:hint="eastAsia"/>
          <w:b/>
          <w:sz w:val="22"/>
        </w:rPr>
        <w:t xml:space="preserve"> Fig</w:t>
      </w:r>
      <w:r w:rsidR="00E74E63" w:rsidRPr="00E51E24">
        <w:rPr>
          <w:rFonts w:ascii="Times New Roman" w:hAnsi="Times New Roman" w:cs="Times New Roman"/>
          <w:b/>
          <w:sz w:val="22"/>
        </w:rPr>
        <w:t xml:space="preserve">. Changes in body weight by </w:t>
      </w:r>
      <w:r w:rsidR="0078321F" w:rsidRPr="0078321F">
        <w:rPr>
          <w:rFonts w:ascii="Times New Roman" w:hAnsi="Times New Roman" w:cs="Times New Roman"/>
          <w:b/>
          <w:sz w:val="22"/>
        </w:rPr>
        <w:t>DA-9601</w:t>
      </w:r>
      <w:r w:rsidR="00E74E63" w:rsidRPr="00E51E24">
        <w:rPr>
          <w:rFonts w:ascii="Times New Roman" w:hAnsi="Times New Roman" w:cs="Times New Roman"/>
          <w:b/>
          <w:sz w:val="22"/>
        </w:rPr>
        <w:t xml:space="preserve"> treatment in the mice model of AD. </w:t>
      </w:r>
      <w:r w:rsidR="00E74E63" w:rsidRPr="00E51E24">
        <w:rPr>
          <w:rFonts w:ascii="Times New Roman" w:hAnsi="Times New Roman" w:cs="Times New Roman"/>
          <w:sz w:val="22"/>
        </w:rPr>
        <w:t xml:space="preserve">Dosage is set to control, 30 mg/kg/day, and 100 mg/kg/day for male, which are set by per body weight (kg) respectively. For every animal, body weights were measured just before the administration, twice a week at certain time </w:t>
      </w:r>
      <w:r w:rsidR="005C782B" w:rsidRPr="00E51E24">
        <w:rPr>
          <w:rFonts w:ascii="Times New Roman" w:hAnsi="Times New Roman" w:cs="Times New Roman"/>
          <w:sz w:val="22"/>
        </w:rPr>
        <w:t>for</w:t>
      </w:r>
      <w:r w:rsidR="00E74E63" w:rsidRPr="00E51E24">
        <w:rPr>
          <w:rFonts w:ascii="Times New Roman" w:hAnsi="Times New Roman" w:cs="Times New Roman"/>
          <w:sz w:val="22"/>
        </w:rPr>
        <w:t xml:space="preserve"> 2 weeks. In all figures, brain tissues of normal mice were used as control. n = 6 samples per group.</w:t>
      </w:r>
    </w:p>
    <w:sectPr w:rsidR="00706F2F" w:rsidRPr="00E51E24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42453" w14:textId="77777777" w:rsidR="003D638F" w:rsidRDefault="003D638F" w:rsidP="00C97784">
      <w:pPr>
        <w:spacing w:after="0" w:line="240" w:lineRule="auto"/>
      </w:pPr>
      <w:r>
        <w:separator/>
      </w:r>
    </w:p>
  </w:endnote>
  <w:endnote w:type="continuationSeparator" w:id="0">
    <w:p w14:paraId="04C27B3F" w14:textId="77777777" w:rsidR="003D638F" w:rsidRDefault="003D638F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D657C" w14:textId="77777777" w:rsidR="003D638F" w:rsidRDefault="003D638F" w:rsidP="00C97784">
      <w:pPr>
        <w:spacing w:after="0" w:line="240" w:lineRule="auto"/>
      </w:pPr>
      <w:r>
        <w:separator/>
      </w:r>
    </w:p>
  </w:footnote>
  <w:footnote w:type="continuationSeparator" w:id="0">
    <w:p w14:paraId="24319FC0" w14:textId="77777777" w:rsidR="003D638F" w:rsidRDefault="003D638F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2060E"/>
    <w:rsid w:val="0005363B"/>
    <w:rsid w:val="00063D60"/>
    <w:rsid w:val="00063E65"/>
    <w:rsid w:val="000802E9"/>
    <w:rsid w:val="000940C3"/>
    <w:rsid w:val="000D00CC"/>
    <w:rsid w:val="000E7769"/>
    <w:rsid w:val="000F2EDE"/>
    <w:rsid w:val="0010147C"/>
    <w:rsid w:val="00117417"/>
    <w:rsid w:val="00154C89"/>
    <w:rsid w:val="00167367"/>
    <w:rsid w:val="00176947"/>
    <w:rsid w:val="00182E26"/>
    <w:rsid w:val="00195508"/>
    <w:rsid w:val="00197B6E"/>
    <w:rsid w:val="001B1059"/>
    <w:rsid w:val="001C5C11"/>
    <w:rsid w:val="00216093"/>
    <w:rsid w:val="002B67CE"/>
    <w:rsid w:val="00312841"/>
    <w:rsid w:val="003268FC"/>
    <w:rsid w:val="00333F07"/>
    <w:rsid w:val="00361934"/>
    <w:rsid w:val="003872BC"/>
    <w:rsid w:val="003A28D6"/>
    <w:rsid w:val="003C786B"/>
    <w:rsid w:val="003D638F"/>
    <w:rsid w:val="003E3E8D"/>
    <w:rsid w:val="003E5D0B"/>
    <w:rsid w:val="004324C9"/>
    <w:rsid w:val="00441B1F"/>
    <w:rsid w:val="00473D8B"/>
    <w:rsid w:val="004809F2"/>
    <w:rsid w:val="004A2EC5"/>
    <w:rsid w:val="004A4088"/>
    <w:rsid w:val="004A7375"/>
    <w:rsid w:val="004D34BC"/>
    <w:rsid w:val="004E48B0"/>
    <w:rsid w:val="004F17B9"/>
    <w:rsid w:val="00505D3B"/>
    <w:rsid w:val="0053008F"/>
    <w:rsid w:val="00577A30"/>
    <w:rsid w:val="0058736E"/>
    <w:rsid w:val="0059451C"/>
    <w:rsid w:val="005C44DD"/>
    <w:rsid w:val="005C782B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7676B"/>
    <w:rsid w:val="0078321F"/>
    <w:rsid w:val="00783E82"/>
    <w:rsid w:val="007D7F75"/>
    <w:rsid w:val="007E2E96"/>
    <w:rsid w:val="00815FAD"/>
    <w:rsid w:val="00844C99"/>
    <w:rsid w:val="00863536"/>
    <w:rsid w:val="008A1E8A"/>
    <w:rsid w:val="00910B75"/>
    <w:rsid w:val="00927759"/>
    <w:rsid w:val="009327B9"/>
    <w:rsid w:val="00933FFC"/>
    <w:rsid w:val="0095308F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D7FEB"/>
    <w:rsid w:val="00AF3CEF"/>
    <w:rsid w:val="00B22C29"/>
    <w:rsid w:val="00B358CE"/>
    <w:rsid w:val="00B40E61"/>
    <w:rsid w:val="00B41DB2"/>
    <w:rsid w:val="00B435E2"/>
    <w:rsid w:val="00B52E97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CC3F62"/>
    <w:rsid w:val="00D155E6"/>
    <w:rsid w:val="00D62EDF"/>
    <w:rsid w:val="00D803CE"/>
    <w:rsid w:val="00DA51BE"/>
    <w:rsid w:val="00DE0E53"/>
    <w:rsid w:val="00E06FFE"/>
    <w:rsid w:val="00E1337E"/>
    <w:rsid w:val="00E368B0"/>
    <w:rsid w:val="00E518D6"/>
    <w:rsid w:val="00E51E24"/>
    <w:rsid w:val="00E74E63"/>
    <w:rsid w:val="00E92F07"/>
    <w:rsid w:val="00F25442"/>
    <w:rsid w:val="00F4503D"/>
    <w:rsid w:val="00F4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8</cp:revision>
  <dcterms:created xsi:type="dcterms:W3CDTF">2022-11-08T23:41:00Z</dcterms:created>
  <dcterms:modified xsi:type="dcterms:W3CDTF">2024-09-19T14:45:00Z</dcterms:modified>
</cp:coreProperties>
</file>